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540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420"/>
        <w:gridCol w:w="4230"/>
        <w:gridCol w:w="1620"/>
        <w:gridCol w:w="2790"/>
        <w:gridCol w:w="7296"/>
        <w:gridCol w:w="6036"/>
      </w:tblGrid>
      <w:tr w:rsidR="00435DB1" w:rsidRPr="006E39FA" w14:paraId="7343D557" w14:textId="59B60DB9" w:rsidTr="00435DB1">
        <w:trPr>
          <w:gridAfter w:val="2"/>
          <w:wAfter w:w="13332" w:type="dxa"/>
          <w:trHeight w:val="105"/>
          <w:tblHeader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435DB1" w:rsidRPr="006E39FA" w:rsidRDefault="00435DB1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435DB1" w:rsidRPr="006E39FA" w:rsidRDefault="00435DB1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435DB1" w:rsidRPr="006E39FA" w:rsidRDefault="00435DB1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8394C59" w14:textId="5AE8BAB7" w:rsidR="00435DB1" w:rsidRPr="006E39FA" w:rsidRDefault="00435DB1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Remarks</w:t>
            </w:r>
          </w:p>
        </w:tc>
      </w:tr>
      <w:tr w:rsidR="00435DB1" w:rsidRPr="006E39FA" w14:paraId="2B587038" w14:textId="0932B985" w:rsidTr="00435DB1">
        <w:trPr>
          <w:gridAfter w:val="2"/>
          <w:wAfter w:w="13332" w:type="dxa"/>
          <w:trHeight w:val="210"/>
        </w:trPr>
        <w:tc>
          <w:tcPr>
            <w:tcW w:w="928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435DB1" w:rsidRPr="006E39FA" w:rsidRDefault="00435DB1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  <w:tc>
          <w:tcPr>
            <w:tcW w:w="279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3C5DB" w14:textId="77777777" w:rsidR="00435DB1" w:rsidRPr="006E39FA" w:rsidRDefault="00435DB1" w:rsidP="00E4440C">
            <w:pPr>
              <w:jc w:val="both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1A78F7E5" w14:textId="7DCA58A4" w:rsidTr="00435DB1">
        <w:trPr>
          <w:gridAfter w:val="2"/>
          <w:wAfter w:w="13332" w:type="dxa"/>
          <w:trHeight w:val="330"/>
        </w:trPr>
        <w:tc>
          <w:tcPr>
            <w:tcW w:w="9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435DB1" w:rsidRPr="006E39FA" w:rsidRDefault="00435DB1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795F8" w14:textId="77777777" w:rsidR="00435DB1" w:rsidRPr="006E39FA" w:rsidRDefault="00435DB1" w:rsidP="00B16FA0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43A7FBBE" w14:textId="5C0137D0" w:rsidTr="00435DB1">
        <w:trPr>
          <w:gridAfter w:val="2"/>
          <w:wAfter w:w="13332" w:type="dxa"/>
          <w:trHeight w:val="23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435DB1" w:rsidRPr="006E39FA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4E16188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5,6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715E8" w14:textId="0BEDE82C" w:rsidR="00435DB1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SP</w:t>
            </w:r>
          </w:p>
        </w:tc>
      </w:tr>
      <w:tr w:rsidR="00435DB1" w:rsidRPr="006E39FA" w14:paraId="6C889509" w14:textId="31A03BF9" w:rsidTr="00435DB1">
        <w:trPr>
          <w:gridAfter w:val="2"/>
          <w:wAfter w:w="13332" w:type="dxa"/>
          <w:trHeight w:val="23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435DB1" w:rsidRPr="006E39FA" w:rsidRDefault="00435DB1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EAA4D8D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B299F5D" w14:textId="0EFE1880" w:rsidR="00435DB1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HSP (BPH), SDM (MPH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Mphil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>), AC (MPH), SP (MPH)</w:t>
            </w:r>
          </w:p>
        </w:tc>
      </w:tr>
      <w:tr w:rsidR="00435DB1" w:rsidRPr="006E39FA" w14:paraId="7318FB34" w14:textId="36D39FCF" w:rsidTr="00435DB1">
        <w:trPr>
          <w:gridAfter w:val="2"/>
          <w:wAfter w:w="13332" w:type="dxa"/>
          <w:trHeight w:val="16"/>
        </w:trPr>
        <w:tc>
          <w:tcPr>
            <w:tcW w:w="343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423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435DB1" w:rsidRPr="006E39FA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23DDF2CB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,6</w:t>
            </w:r>
          </w:p>
        </w:tc>
        <w:tc>
          <w:tcPr>
            <w:tcW w:w="279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FA686C3" w14:textId="07240EF7" w:rsidR="00435DB1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SP (Student), SDM (Professor), AC (Sr. Research Officer), SP (Assist. Professor)</w:t>
            </w:r>
          </w:p>
        </w:tc>
      </w:tr>
      <w:tr w:rsidR="00435DB1" w:rsidRPr="006E39FA" w14:paraId="15EBD9CE" w14:textId="628CDA61" w:rsidTr="00435DB1">
        <w:trPr>
          <w:gridAfter w:val="2"/>
          <w:wAfter w:w="13332" w:type="dxa"/>
          <w:trHeight w:val="126"/>
        </w:trPr>
        <w:tc>
          <w:tcPr>
            <w:tcW w:w="343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423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435DB1" w:rsidRPr="006E39FA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D62526C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F9DDE" w14:textId="77777777" w:rsidR="00435DB1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SP, AC- Female</w:t>
            </w:r>
          </w:p>
          <w:p w14:paraId="50A298AC" w14:textId="415401BE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DM, SP- Male</w:t>
            </w:r>
          </w:p>
        </w:tc>
      </w:tr>
      <w:tr w:rsidR="00435DB1" w:rsidRPr="006E39FA" w14:paraId="66939AF6" w14:textId="08C7EBBC" w:rsidTr="00435DB1">
        <w:trPr>
          <w:gridAfter w:val="2"/>
          <w:wAfter w:w="13332" w:type="dxa"/>
          <w:trHeight w:val="123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435DB1" w:rsidRPr="006E39FA" w:rsidRDefault="00435DB1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16AEBADA" w:rsidR="00435DB1" w:rsidRPr="006E39FA" w:rsidRDefault="00435DB1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,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B3853" w14:textId="211D10C6" w:rsidR="00435DB1" w:rsidRDefault="00435DB1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ll researchers are trained in research methodology, AC and SP had past experience of mix-method studies </w:t>
            </w:r>
          </w:p>
        </w:tc>
      </w:tr>
      <w:tr w:rsidR="00435DB1" w:rsidRPr="006E39FA" w14:paraId="3FD73AAB" w14:textId="5B9CCEB9" w:rsidTr="00435DB1">
        <w:trPr>
          <w:gridAfter w:val="2"/>
          <w:wAfter w:w="13332" w:type="dxa"/>
          <w:trHeight w:val="23"/>
        </w:trPr>
        <w:tc>
          <w:tcPr>
            <w:tcW w:w="928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435DB1" w:rsidRPr="006E39FA" w:rsidRDefault="00435DB1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B371BD" w14:textId="77777777" w:rsidR="00435DB1" w:rsidRPr="006E39FA" w:rsidRDefault="00435DB1" w:rsidP="00DF5F8B">
            <w:pP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0D325188" w14:textId="641F3407" w:rsidTr="00435DB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32" w:type="dxa"/>
          <w:trHeight w:val="41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435DB1" w:rsidRPr="006E39FA" w:rsidRDefault="00435DB1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B6CB5CB" w:rsidR="00435DB1" w:rsidRPr="006E39FA" w:rsidRDefault="00435DB1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BDE9D" w14:textId="5F05AD33" w:rsidR="00435DB1" w:rsidRDefault="00A939B4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t xml:space="preserve">Due to the sensitive nature of </w:t>
            </w:r>
            <w:r w:rsidRPr="005B2C19">
              <w:t>Blue Diamond Society</w:t>
            </w:r>
            <w:r>
              <w:t xml:space="preserve"> helped in tracing the participants and rapport building  </w:t>
            </w:r>
          </w:p>
        </w:tc>
      </w:tr>
      <w:tr w:rsidR="00435DB1" w:rsidRPr="006E39FA" w14:paraId="372829E8" w14:textId="7438005A" w:rsidTr="00435DB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32" w:type="dxa"/>
          <w:trHeight w:val="212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7. Participant knowledge of the interviewer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D339778" w:rsidR="00435DB1" w:rsidRPr="006E39FA" w:rsidRDefault="00435DB1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7C4D" w14:textId="5037F342" w:rsidR="00435DB1" w:rsidRDefault="00A939B4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rticipants were oriented about the study during acquiring their  written informed consent</w:t>
            </w:r>
          </w:p>
        </w:tc>
      </w:tr>
      <w:tr w:rsidR="00435DB1" w:rsidRPr="006E39FA" w14:paraId="7DB2C844" w14:textId="7A175655" w:rsidTr="00435DB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32" w:type="dxa"/>
          <w:trHeight w:val="701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CBBA3EE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7FC34" w14:textId="77777777" w:rsidR="00435DB1" w:rsidRDefault="00435DB1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4531CC43" w14:textId="06734484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56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435DB1" w:rsidRPr="006E39FA" w:rsidRDefault="00435DB1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8258B" w14:textId="77777777" w:rsidR="00435DB1" w:rsidRPr="006E39FA" w:rsidRDefault="00435DB1" w:rsidP="00B16FA0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2D2C32D5" w14:textId="2C64F1B5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25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435DB1" w:rsidRPr="006E39FA" w:rsidRDefault="00435DB1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966AD" w14:textId="77777777" w:rsidR="00435DB1" w:rsidRPr="006E39FA" w:rsidRDefault="00435DB1" w:rsidP="00B16FA0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01E518F7" w14:textId="1304BDFD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557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435DB1" w:rsidRPr="006E39FA" w:rsidRDefault="00435DB1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5AF66D7" w:rsidR="00435DB1" w:rsidRPr="006E39FA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8A56DC">
              <w:rPr>
                <w:rFonts w:asciiTheme="majorHAnsi" w:hAnsiTheme="majorHAnsi"/>
                <w:sz w:val="20"/>
                <w:szCs w:val="20"/>
              </w:rPr>
              <w:t>,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7F93CCC" w14:textId="77777777" w:rsidR="00435DB1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4C620ACD" w14:textId="6F9E2630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215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435DB1" w:rsidRPr="006E39FA" w:rsidRDefault="00435DB1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BF59A" w14:textId="77777777" w:rsidR="00435DB1" w:rsidRPr="006E39FA" w:rsidRDefault="00435DB1" w:rsidP="00C02495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0A2BA8BA" w14:textId="2E79D9A8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575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435DB1" w:rsidRPr="006E39FA" w:rsidRDefault="00435DB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435DB1" w:rsidRPr="006E39FA" w:rsidRDefault="00435DB1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80A2CD0" w:rsidR="00435DB1" w:rsidRPr="006E39FA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39FCB2A" w14:textId="1217D049" w:rsidR="00435DB1" w:rsidRDefault="00A939B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960E6">
              <w:rPr>
                <w:rFonts w:ascii="Times New Roman" w:hAnsi="Times New Roman" w:cs="Times New Roman"/>
                <w:sz w:val="24"/>
                <w:szCs w:val="24"/>
              </w:rPr>
              <w:t xml:space="preserve">purposive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ec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 TGWs</w:t>
            </w:r>
          </w:p>
        </w:tc>
      </w:tr>
      <w:tr w:rsidR="00435DB1" w:rsidRPr="006E39FA" w14:paraId="1C4F19E6" w14:textId="7441C885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404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435DB1" w:rsidRPr="006E39FA" w:rsidRDefault="00435DB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were participants approached? e.g., face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o-face, telephone, mail, email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21394D1" w:rsidR="00435DB1" w:rsidRPr="006E39FA" w:rsidRDefault="00435DB1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,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AB69459" w14:textId="3BB82F74" w:rsidR="00435DB1" w:rsidRDefault="00A939B4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Face-to-face interview </w:t>
            </w:r>
          </w:p>
        </w:tc>
      </w:tr>
      <w:tr w:rsidR="00435DB1" w:rsidRPr="006E39FA" w14:paraId="1E5183DA" w14:textId="6965E1E3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101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435DB1" w:rsidRPr="006E39FA" w:rsidRDefault="00435DB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435DB1" w:rsidRPr="006E39FA" w:rsidRDefault="00435DB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50CF724" w:rsidR="00435DB1" w:rsidRPr="006E39FA" w:rsidRDefault="00435DB1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497AD37" w14:textId="3435F42D" w:rsidR="00435DB1" w:rsidRDefault="00A939B4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</w:tr>
      <w:tr w:rsidR="00435DB1" w:rsidRPr="006E39FA" w14:paraId="3ED5DE57" w14:textId="49DCD219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242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435DB1" w:rsidRPr="006E39FA" w:rsidRDefault="00435DB1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435DB1" w:rsidRPr="006E39FA" w:rsidRDefault="00435DB1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78F319E" w:rsidR="00435DB1" w:rsidRPr="006E39FA" w:rsidRDefault="00435DB1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774EEFC" w14:textId="7E0722BC" w:rsidR="00435DB1" w:rsidRDefault="00A939B4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</w:tr>
      <w:tr w:rsidR="00435DB1" w:rsidRPr="006E39FA" w14:paraId="5D8821B0" w14:textId="1C011496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3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435DB1" w:rsidRPr="006E39FA" w:rsidRDefault="00435DB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435DB1" w:rsidRPr="006E39FA" w:rsidRDefault="00435DB1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44655876" w:rsidR="00435DB1" w:rsidRPr="006E39FA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07F8C91" w14:textId="0AFAE792" w:rsidR="00435DB1" w:rsidRPr="006E39FA" w:rsidRDefault="00A939B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idence maintaining private space</w:t>
            </w:r>
          </w:p>
        </w:tc>
      </w:tr>
      <w:tr w:rsidR="00435DB1" w:rsidRPr="006E39FA" w14:paraId="4C8E1685" w14:textId="68407ADA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134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435DB1" w:rsidRPr="006E39FA" w:rsidRDefault="00435DB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435DB1" w:rsidRPr="006E39FA" w:rsidRDefault="00435DB1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435DB1" w:rsidRPr="006E39FA" w:rsidRDefault="00435DB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CB5F7DB" w14:textId="0045EBAE" w:rsidR="00435DB1" w:rsidRDefault="00A939B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435DB1" w:rsidRPr="006E39FA" w14:paraId="3A15E946" w14:textId="3BF24D4C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458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435DB1" w:rsidRPr="006E39FA" w:rsidRDefault="00435DB1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F8675CC" w:rsidR="00435DB1" w:rsidRPr="006E39FA" w:rsidRDefault="00A939B4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8C340D" w14:textId="77777777" w:rsidR="00435DB1" w:rsidRPr="006E39FA" w:rsidRDefault="00435DB1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3747E1D6" w14:textId="539AFE7C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927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435DB1" w:rsidRPr="006E39FA" w:rsidRDefault="00435DB1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2790" w:type="dxa"/>
          </w:tcPr>
          <w:p w14:paraId="3F1DF7AA" w14:textId="77777777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96" w:type="dxa"/>
          </w:tcPr>
          <w:p w14:paraId="7C21C37E" w14:textId="72B5AF96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435DB1" w:rsidRPr="006E39FA" w14:paraId="0EE3CD98" w14:textId="7BB31D6E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395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7. Interview guid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435DB1" w:rsidRPr="006E39FA" w:rsidRDefault="00435DB1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707CB14" w:rsidR="00435DB1" w:rsidRPr="006E39FA" w:rsidRDefault="0027097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17CFBA6" w14:textId="5F73366A" w:rsidR="00435DB1" w:rsidRPr="006E39FA" w:rsidRDefault="0027097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960E6">
              <w:rPr>
                <w:rFonts w:ascii="Times New Roman" w:hAnsi="Times New Roman" w:cs="Times New Roman"/>
                <w:sz w:val="24"/>
                <w:szCs w:val="24"/>
              </w:rPr>
              <w:t>t was piloted among two TG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35DB1" w:rsidRPr="006E39FA" w14:paraId="077F6494" w14:textId="52CEDE5A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318FD915" w:rsidR="00435DB1" w:rsidRPr="006E39FA" w:rsidRDefault="00435DB1" w:rsidP="00006A4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53514BC" w14:textId="77777777" w:rsidR="00435DB1" w:rsidRDefault="00435DB1" w:rsidP="00006A43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435DB1" w:rsidRPr="006E39FA" w14:paraId="7D837FF9" w14:textId="40695BAB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3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435DB1" w:rsidRPr="006E39FA" w:rsidRDefault="00435DB1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88DFFDB" w:rsidR="00435DB1" w:rsidRPr="006E39FA" w:rsidRDefault="00270972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4EE9420" w14:textId="25C7BE31" w:rsidR="00435DB1" w:rsidRPr="006E39FA" w:rsidRDefault="00270972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e qualitative interviews were performed after acquiring informed consent and permission to record the qualitative interviews</w:t>
            </w:r>
          </w:p>
        </w:tc>
      </w:tr>
      <w:tr w:rsidR="00435DB1" w:rsidRPr="006E39FA" w14:paraId="417B56DD" w14:textId="6FB563C4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423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E72C06A" w:rsidR="00435DB1" w:rsidRPr="006E39FA" w:rsidRDefault="00270972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CC155BC" w14:textId="0A797238" w:rsidR="00435DB1" w:rsidRPr="006E39FA" w:rsidRDefault="00270972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</w:t>
            </w:r>
            <w:r w:rsidRPr="001368E8">
              <w:rPr>
                <w:rFonts w:ascii="Times New Roman" w:hAnsi="Times New Roman" w:cs="Times New Roman"/>
                <w:sz w:val="24"/>
                <w:szCs w:val="24"/>
              </w:rPr>
              <w:t>he interviews were conducted by HSP, a public health undergraduate, who also took field notes during each session.</w:t>
            </w:r>
          </w:p>
        </w:tc>
      </w:tr>
      <w:tr w:rsidR="00435DB1" w:rsidRPr="006E39FA" w14:paraId="661A4E4C" w14:textId="4002C6C4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85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9CBA212" w:rsidR="00435DB1" w:rsidRPr="006E39FA" w:rsidRDefault="00C07E4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5903341" w14:textId="57DAC591" w:rsidR="00435DB1" w:rsidRPr="006E39FA" w:rsidRDefault="00C07E4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DIs</w:t>
            </w:r>
            <w:r w:rsidRPr="006F192B">
              <w:rPr>
                <w:rFonts w:ascii="Times New Roman" w:hAnsi="Times New Roman" w:cs="Times New Roman"/>
                <w:sz w:val="24"/>
                <w:szCs w:val="24"/>
              </w:rPr>
              <w:t xml:space="preserve"> typically lasted around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45</w:t>
            </w:r>
            <w:r w:rsidRPr="006F192B">
              <w:rPr>
                <w:rFonts w:ascii="Times New Roman" w:hAnsi="Times New Roman" w:cs="Times New Roman"/>
                <w:sz w:val="24"/>
                <w:szCs w:val="24"/>
              </w:rPr>
              <w:t xml:space="preserve"> minutes.</w:t>
            </w:r>
          </w:p>
        </w:tc>
      </w:tr>
      <w:tr w:rsidR="00435DB1" w:rsidRPr="006E39FA" w14:paraId="10704D8E" w14:textId="480B2D96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3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ADB3C75" w:rsidR="00435DB1" w:rsidRPr="006E39FA" w:rsidRDefault="002B0C6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FE0BFB0" w14:textId="77777777" w:rsidR="00435DB1" w:rsidRPr="006E39FA" w:rsidRDefault="00435DB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4AD8CFE4" w14:textId="1C26A7DE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107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435DB1" w:rsidRPr="006E39FA" w:rsidRDefault="00435DB1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1C5B1A8F" w:rsidR="00435DB1" w:rsidRPr="006E39FA" w:rsidRDefault="007E0283" w:rsidP="007E028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202BCE7" w14:textId="3D692C11" w:rsidR="00435DB1" w:rsidRDefault="007E02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960E6">
              <w:rPr>
                <w:rFonts w:ascii="Times New Roman" w:hAnsi="Times New Roman" w:cs="Times New Roman"/>
                <w:sz w:val="24"/>
                <w:szCs w:val="24"/>
              </w:rPr>
              <w:t>Due to the unavailability of the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960E6">
              <w:rPr>
                <w:rFonts w:ascii="Times New Roman" w:hAnsi="Times New Roman" w:cs="Times New Roman"/>
                <w:sz w:val="24"/>
                <w:szCs w:val="24"/>
              </w:rPr>
              <w:t xml:space="preserve"> the transcripts were not sent to the participants for their review</w:t>
            </w:r>
          </w:p>
        </w:tc>
      </w:tr>
      <w:tr w:rsidR="00435DB1" w:rsidRPr="006E39FA" w14:paraId="591C4C43" w14:textId="0E15A7D0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00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435DB1" w:rsidRPr="006E39FA" w:rsidRDefault="00435DB1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38B62" w14:textId="77777777" w:rsidR="00435DB1" w:rsidRPr="006E39FA" w:rsidRDefault="00435DB1" w:rsidP="00713368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16DF7EBA" w14:textId="219730FB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65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435DB1" w:rsidRPr="006E39FA" w:rsidRDefault="00435DB1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EC2C2" w14:textId="77777777" w:rsidR="00435DB1" w:rsidRPr="006E39FA" w:rsidRDefault="00435DB1" w:rsidP="00713368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6C31D7EB" w14:textId="42C26172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32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4. Number of data coder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A6EAF72" w:rsidR="00435DB1" w:rsidRPr="006E39FA" w:rsidRDefault="007E02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6212B81" w14:textId="475D3AF4" w:rsidR="00435DB1" w:rsidRPr="006E39FA" w:rsidRDefault="007E02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8960E6">
              <w:rPr>
                <w:rFonts w:ascii="Times New Roman" w:hAnsi="Times New Roman" w:cs="Times New Roman"/>
                <w:sz w:val="24"/>
                <w:szCs w:val="24"/>
              </w:rPr>
              <w:t>The initial codes were prepared by the first author, who is a public health undergraduate. The codes were reviewed and clustered into themes by AC and SP, who are public health postgraduates</w:t>
            </w:r>
          </w:p>
        </w:tc>
      </w:tr>
      <w:tr w:rsidR="00435DB1" w:rsidRPr="006E39FA" w14:paraId="1D5906D3" w14:textId="318ECC94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5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435DB1" w:rsidRPr="006E39FA" w:rsidRDefault="00435DB1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435DB1" w:rsidRPr="006E39FA" w:rsidRDefault="00435DB1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E4B2600" w14:textId="77777777" w:rsidR="00435DB1" w:rsidRDefault="00435DB1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50DA7E19" w14:textId="33FDBED8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207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435DB1" w:rsidRPr="006E39FA" w:rsidRDefault="00435DB1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93F7677" w:rsidR="00435DB1" w:rsidRPr="006E39FA" w:rsidRDefault="007E02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8F2D13" w14:textId="77777777" w:rsidR="00435DB1" w:rsidRPr="006E39FA" w:rsidRDefault="00435DB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4892D5BF" w14:textId="17C10C1E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435DB1" w:rsidRPr="006E39FA" w:rsidRDefault="00435DB1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2205E5F1" w:rsidR="00435DB1" w:rsidRPr="006E39FA" w:rsidRDefault="007E028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FAA90C" w14:textId="3C5B04CA" w:rsidR="00435DB1" w:rsidRPr="006E39FA" w:rsidRDefault="007E0283" w:rsidP="007E0283">
            <w:pPr>
              <w:rPr>
                <w:rFonts w:asciiTheme="majorHAnsi" w:hAnsiTheme="majorHAnsi"/>
                <w:sz w:val="20"/>
                <w:szCs w:val="20"/>
              </w:rPr>
            </w:pPr>
            <w:r w:rsidRPr="008960E6">
              <w:rPr>
                <w:rFonts w:ascii="Times New Roman" w:hAnsi="Times New Roman" w:cs="Times New Roman"/>
                <w:sz w:val="24"/>
                <w:szCs w:val="24"/>
              </w:rPr>
              <w:t>No software was used for the data analysis.</w:t>
            </w:r>
          </w:p>
        </w:tc>
      </w:tr>
      <w:tr w:rsidR="00435DB1" w:rsidRPr="006E39FA" w14:paraId="1A88333C" w14:textId="22341C82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F8B90AE" w:rsidR="00435DB1" w:rsidRPr="006E39FA" w:rsidRDefault="00435DB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4367753" w14:textId="77777777" w:rsidR="00435DB1" w:rsidRPr="006E39FA" w:rsidRDefault="00435DB1" w:rsidP="00713368">
            <w:pPr>
              <w:ind w:left="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435DB1" w:rsidRPr="006E39FA" w14:paraId="0F69F8AD" w14:textId="788C8BA8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98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435DB1" w:rsidRPr="006E39FA" w:rsidRDefault="00435DB1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6AA6F" w14:textId="77777777" w:rsidR="00435DB1" w:rsidRPr="006E39FA" w:rsidRDefault="00435DB1" w:rsidP="00713368">
            <w:pPr>
              <w:ind w:left="2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</w:tr>
      <w:tr w:rsidR="00435DB1" w:rsidRPr="006E39FA" w14:paraId="416276AA" w14:textId="40554EA6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4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435DB1" w:rsidRPr="006E39FA" w:rsidRDefault="00435DB1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2122753" w:rsidR="00435DB1" w:rsidRPr="006E39FA" w:rsidRDefault="0069758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3B7067B" w14:textId="5054C196" w:rsidR="00435DB1" w:rsidRPr="006E39FA" w:rsidRDefault="00435DB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3878058B" w14:textId="3F805DCC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50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FF2B60F" w:rsidR="00435DB1" w:rsidRPr="006E39FA" w:rsidRDefault="00F06C4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A9B2F08" w14:textId="77777777" w:rsidR="00435DB1" w:rsidRPr="006E39FA" w:rsidRDefault="00435DB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61D0683E" w14:textId="6E680A2A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B45F363" w:rsidR="00435DB1" w:rsidRPr="006E39FA" w:rsidRDefault="00F06C4D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-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5AD94E" w14:textId="77777777" w:rsidR="00435DB1" w:rsidRPr="006E39FA" w:rsidRDefault="00435DB1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435DB1" w:rsidRPr="006E39FA" w14:paraId="1A866FB0" w14:textId="404F5C7A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39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435DB1" w:rsidRPr="006E39FA" w:rsidRDefault="00435DB1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435DB1" w:rsidRPr="006E39FA" w:rsidRDefault="00435DB1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8122499" w:rsidR="00435DB1" w:rsidRPr="006E39FA" w:rsidRDefault="0045341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bookmarkStart w:id="0" w:name="_GoBack"/>
            <w:bookmarkEnd w:id="0"/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F9B97AD" w14:textId="77777777" w:rsidR="00435DB1" w:rsidRPr="006E39FA" w:rsidRDefault="00435DB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2E3A5" w14:textId="77777777" w:rsidR="00AB7198" w:rsidRDefault="00AB7198">
      <w:pPr>
        <w:spacing w:after="0" w:line="240" w:lineRule="auto"/>
      </w:pPr>
      <w:r>
        <w:separator/>
      </w:r>
    </w:p>
  </w:endnote>
  <w:endnote w:type="continuationSeparator" w:id="0">
    <w:p w14:paraId="296177B6" w14:textId="77777777" w:rsidR="00AB7198" w:rsidRDefault="00AB7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B7F566" w14:textId="11E91120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53418" w:rsidRPr="00453418">
      <w:rPr>
        <w:rFonts w:ascii="Times New Roman" w:eastAsia="Times New Roman" w:hAnsi="Times New Roman" w:cs="Times New Roman"/>
        <w:noProof/>
        <w:sz w:val="23"/>
      </w:rPr>
      <w:t>3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23534" w14:textId="77777777" w:rsidR="00AB7198" w:rsidRDefault="00AB7198">
      <w:pPr>
        <w:spacing w:after="0" w:line="240" w:lineRule="auto"/>
      </w:pPr>
      <w:r>
        <w:separator/>
      </w:r>
    </w:p>
  </w:footnote>
  <w:footnote w:type="continuationSeparator" w:id="0">
    <w:p w14:paraId="14D4A50F" w14:textId="77777777" w:rsidR="00AB7198" w:rsidRDefault="00AB71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ca1AAufQCUsAAAA"/>
  </w:docVars>
  <w:rsids>
    <w:rsidRoot w:val="009A17E5"/>
    <w:rsid w:val="00006A43"/>
    <w:rsid w:val="00245C9E"/>
    <w:rsid w:val="00270972"/>
    <w:rsid w:val="00274F5B"/>
    <w:rsid w:val="002B0C6A"/>
    <w:rsid w:val="002B2363"/>
    <w:rsid w:val="002E292E"/>
    <w:rsid w:val="002E2FDB"/>
    <w:rsid w:val="003523DB"/>
    <w:rsid w:val="003960AF"/>
    <w:rsid w:val="00435DB1"/>
    <w:rsid w:val="00437C66"/>
    <w:rsid w:val="00453418"/>
    <w:rsid w:val="0048373C"/>
    <w:rsid w:val="00515B32"/>
    <w:rsid w:val="006403F3"/>
    <w:rsid w:val="00693ACC"/>
    <w:rsid w:val="00697586"/>
    <w:rsid w:val="006E39FA"/>
    <w:rsid w:val="00700216"/>
    <w:rsid w:val="00713368"/>
    <w:rsid w:val="00753176"/>
    <w:rsid w:val="007E0283"/>
    <w:rsid w:val="0085221C"/>
    <w:rsid w:val="008705D4"/>
    <w:rsid w:val="008A56DC"/>
    <w:rsid w:val="008F132A"/>
    <w:rsid w:val="009A01D1"/>
    <w:rsid w:val="009A17E5"/>
    <w:rsid w:val="00A3624D"/>
    <w:rsid w:val="00A616DF"/>
    <w:rsid w:val="00A742BC"/>
    <w:rsid w:val="00A939B4"/>
    <w:rsid w:val="00AB7198"/>
    <w:rsid w:val="00AE0292"/>
    <w:rsid w:val="00B1040A"/>
    <w:rsid w:val="00B16FA0"/>
    <w:rsid w:val="00B52887"/>
    <w:rsid w:val="00C02495"/>
    <w:rsid w:val="00C07E4A"/>
    <w:rsid w:val="00CC6984"/>
    <w:rsid w:val="00D7666A"/>
    <w:rsid w:val="00DF5F8B"/>
    <w:rsid w:val="00E31627"/>
    <w:rsid w:val="00E4440C"/>
    <w:rsid w:val="00EB7145"/>
    <w:rsid w:val="00F0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3F3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774</Words>
  <Characters>4395</Characters>
  <Application>Microsoft Office Word</Application>
  <DocSecurity>0</DocSecurity>
  <Lines>244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hishir</cp:lastModifiedBy>
  <cp:revision>24</cp:revision>
  <dcterms:created xsi:type="dcterms:W3CDTF">2022-03-03T13:01:00Z</dcterms:created>
  <dcterms:modified xsi:type="dcterms:W3CDTF">2024-09-3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52bd8f9d1224b4ce2a05f251779c8c7022f3736517399e187a7d66aa0696d</vt:lpwstr>
  </property>
</Properties>
</file>